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FA204" w14:textId="77777777" w:rsidR="00575E89" w:rsidRPr="00575E89" w:rsidRDefault="00575E89" w:rsidP="00575E89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Pre-Processing Pipelines</w:t>
      </w:r>
    </w:p>
    <w:p w14:paraId="21975816" w14:textId="77777777" w:rsidR="00575E89" w:rsidRPr="00575E89" w:rsidRDefault="00575E89" w:rsidP="00575E89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1. EEG Data Cleaning and Processing</w:t>
      </w:r>
    </w:p>
    <w:p w14:paraId="461AF54C" w14:textId="77777777" w:rsidR="00575E89" w:rsidRPr="00575E89" w:rsidRDefault="00575E89" w:rsidP="00575E89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The following steps were applied to ensure the accuracy and reliability of EEG data:</w:t>
      </w:r>
    </w:p>
    <w:p w14:paraId="13412C05" w14:textId="77777777" w:rsidR="00575E89" w:rsidRPr="00575E89" w:rsidRDefault="00575E89" w:rsidP="00575E8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Artifact Rejection:</w:t>
      </w:r>
    </w:p>
    <w:p w14:paraId="46427343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riteria:</w:t>
      </w: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Data segments containing muscle movements, eye blinks, or electrode drifts were identified and excluded.</w:t>
      </w:r>
    </w:p>
    <w:p w14:paraId="7E4CBB0F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Automated Detection:</w:t>
      </w: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lgorithms flagged signal spikes exceeding ±75 µV or showing abrupt changes over &lt;100 ms.</w:t>
      </w:r>
    </w:p>
    <w:p w14:paraId="60B139F7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Visual Inspection:</w:t>
      </w: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Trained researchers reviewed flagged segments to confirm artifacts before removal.</w:t>
      </w:r>
    </w:p>
    <w:p w14:paraId="0A099AF7" w14:textId="77777777" w:rsidR="00575E89" w:rsidRPr="00575E89" w:rsidRDefault="00575E89" w:rsidP="00575E8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Filtering:</w:t>
      </w:r>
    </w:p>
    <w:p w14:paraId="2D8AAE3A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Bandpass Filter:</w:t>
      </w: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pplied at 0.5–50 Hz to remove very low-frequency drifts and high-frequency noise.</w:t>
      </w:r>
    </w:p>
    <w:p w14:paraId="3C4ABF43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Notch Filter:</w:t>
      </w: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pplied at 50 Hz to eliminate powerline noise.</w:t>
      </w:r>
    </w:p>
    <w:p w14:paraId="1A983F2A" w14:textId="77777777" w:rsidR="00575E89" w:rsidRPr="00575E89" w:rsidRDefault="00575E89" w:rsidP="00575E8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egmentation:</w:t>
      </w:r>
    </w:p>
    <w:p w14:paraId="5DBBEF38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EEG data were segmented into epochs corresponding to each image viewing period (30 seconds per image) with 5-second buffers before and after the stimulus.</w:t>
      </w:r>
    </w:p>
    <w:p w14:paraId="0DD523B2" w14:textId="77777777" w:rsidR="00575E89" w:rsidRPr="00575E89" w:rsidRDefault="00575E89" w:rsidP="00575E8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Baseline Correction:</w:t>
      </w:r>
    </w:p>
    <w:p w14:paraId="44C709CD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A baseline segment of 5 seconds (neutral gray screen) preceding each image was used to normalize beta wave activity.</w:t>
      </w:r>
    </w:p>
    <w:p w14:paraId="22CFE8C6" w14:textId="77777777" w:rsidR="00575E89" w:rsidRPr="00575E89" w:rsidRDefault="00575E89" w:rsidP="00575E8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Beta Wave Extraction:</w:t>
      </w:r>
    </w:p>
    <w:p w14:paraId="1D21AB9B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Beta band power (13–30 Hz) was calculated for frontal (F3, F4), parietal (P3, P4), and occipital (O1, O2) regions.</w:t>
      </w:r>
    </w:p>
    <w:p w14:paraId="2FC10B36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Spectral analysis was conducted using the Fast Fourier Transform (FFT) to compute power spectral densities.</w:t>
      </w:r>
    </w:p>
    <w:p w14:paraId="1BD7EF69" w14:textId="77777777" w:rsidR="00575E89" w:rsidRPr="00575E89" w:rsidRDefault="00575E89" w:rsidP="00575E8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Quality Control:</w:t>
      </w:r>
    </w:p>
    <w:p w14:paraId="46084BFC" w14:textId="77777777" w:rsidR="00575E89" w:rsidRPr="00575E89" w:rsidRDefault="00575E89" w:rsidP="00575E89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Data with more than 20% artifacts across all epochs or channels were excluded from analysis.</w:t>
      </w:r>
    </w:p>
    <w:p w14:paraId="4757EF45" w14:textId="77777777" w:rsidR="00575E89" w:rsidRPr="00575E89" w:rsidRDefault="00575E89" w:rsidP="00575E89">
      <w:pPr>
        <w:spacing w:after="0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pict w14:anchorId="17214C31">
          <v:rect id="_x0000_i1025" style="width:0;height:1.5pt" o:hralign="center" o:hrstd="t" o:hr="t" fillcolor="#a0a0a0" stroked="f"/>
        </w:pict>
      </w:r>
    </w:p>
    <w:p w14:paraId="1382F30D" w14:textId="77777777" w:rsidR="00575E89" w:rsidRPr="00575E89" w:rsidRDefault="00575E89" w:rsidP="00575E89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2. GSR Pre-Processing</w:t>
      </w:r>
    </w:p>
    <w:p w14:paraId="21B2EA0E" w14:textId="77777777" w:rsidR="00575E89" w:rsidRPr="00575E89" w:rsidRDefault="00575E89" w:rsidP="00575E8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Baseline Correction:</w:t>
      </w:r>
    </w:p>
    <w:p w14:paraId="67C9D4A1" w14:textId="77777777" w:rsidR="00575E89" w:rsidRPr="00575E89" w:rsidRDefault="00575E89" w:rsidP="00575E89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A 1-minute baseline segment was recorded before the task to establish a stable reference for skin conductance.</w:t>
      </w:r>
    </w:p>
    <w:p w14:paraId="44EF1182" w14:textId="77777777" w:rsidR="00575E89" w:rsidRPr="00575E89" w:rsidRDefault="00575E89" w:rsidP="00575E8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moothing:</w:t>
      </w:r>
    </w:p>
    <w:p w14:paraId="227F8D15" w14:textId="77777777" w:rsidR="00575E89" w:rsidRPr="00575E89" w:rsidRDefault="00575E89" w:rsidP="00575E89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Raw GSR signals were smoothed using a moving average filter (window size: 200 ms) to reduce noise.</w:t>
      </w:r>
    </w:p>
    <w:p w14:paraId="125424D7" w14:textId="77777777" w:rsidR="00575E89" w:rsidRPr="00575E89" w:rsidRDefault="00575E89" w:rsidP="00575E8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Peak Detection:</w:t>
      </w:r>
    </w:p>
    <w:p w14:paraId="41160726" w14:textId="77777777" w:rsidR="00575E89" w:rsidRPr="00575E89" w:rsidRDefault="00575E89" w:rsidP="00575E89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Threshold:</w:t>
      </w: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Peaks were defined as conductance changes exceeding 0.05 µS from the baseline.</w:t>
      </w:r>
    </w:p>
    <w:p w14:paraId="051D1BBE" w14:textId="77777777" w:rsidR="00575E89" w:rsidRPr="00575E89" w:rsidRDefault="00575E89" w:rsidP="00575E89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Latency and Amplitude:</w:t>
      </w: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Peaks were timestamped and measured for response latency (time from stimulus onset to peak) and amplitude (maximum conductance change).</w:t>
      </w:r>
    </w:p>
    <w:p w14:paraId="48BE00D2" w14:textId="77777777" w:rsidR="00575E89" w:rsidRPr="00575E89" w:rsidRDefault="00575E89" w:rsidP="00575E8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Normalization:</w:t>
      </w:r>
    </w:p>
    <w:p w14:paraId="3C3245FE" w14:textId="77777777" w:rsidR="00575E89" w:rsidRPr="00575E89" w:rsidRDefault="00575E89" w:rsidP="00575E89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lastRenderedPageBreak/>
        <w:t>SCR amplitudes were normalized by subtracting the participant’s baseline level to account for individual variability.</w:t>
      </w:r>
    </w:p>
    <w:p w14:paraId="6FB3E29C" w14:textId="77777777" w:rsidR="00575E89" w:rsidRPr="00575E89" w:rsidRDefault="00575E89" w:rsidP="00575E8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Artifact Removal:</w:t>
      </w:r>
    </w:p>
    <w:p w14:paraId="6309637F" w14:textId="77777777" w:rsidR="00575E89" w:rsidRPr="00575E89" w:rsidRDefault="00575E89" w:rsidP="00575E89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Sudden signal drops or spikes exceeding physiologically plausible limits (e.g., &gt;10 µS) were flagged and removed.</w:t>
      </w:r>
    </w:p>
    <w:p w14:paraId="7A3ADD78" w14:textId="77777777" w:rsidR="00575E89" w:rsidRPr="00575E89" w:rsidRDefault="0030355B" w:rsidP="00575E89">
      <w:pPr>
        <w:spacing w:after="0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30355B">
        <w:rPr>
          <w:rFonts w:eastAsia="Times New Roman"/>
          <w:noProof/>
          <w:color w:val="auto"/>
          <w:kern w:val="0"/>
          <w:sz w:val="24"/>
          <w:szCs w:val="24"/>
        </w:rPr>
        <w:pict w14:anchorId="7374A660">
          <v:rect id="_x0000_i1026" alt="" style="width:451.15pt;height:.05pt;mso-width-percent:0;mso-height-percent:0;mso-width-percent:0;mso-height-percent:0" o:hrpct="964" o:hralign="center" o:hrstd="t" o:hr="t" fillcolor="#a0a0a0" stroked="f"/>
        </w:pict>
      </w:r>
    </w:p>
    <w:p w14:paraId="3F4F38BC" w14:textId="77777777" w:rsidR="00575E89" w:rsidRPr="00575E89" w:rsidRDefault="00575E89" w:rsidP="00575E89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3. Eye-Tracking Calibration and Quality Checks</w:t>
      </w:r>
    </w:p>
    <w:p w14:paraId="5D404CC0" w14:textId="77777777" w:rsidR="00575E89" w:rsidRPr="00575E89" w:rsidRDefault="00575E89" w:rsidP="00575E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libration Procedure:</w:t>
      </w:r>
    </w:p>
    <w:p w14:paraId="06CD5465" w14:textId="77777777" w:rsidR="00575E89" w:rsidRPr="00575E89" w:rsidRDefault="00575E89" w:rsidP="00575E8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A 9-point calibration grid was used, requiring participants to fixate on a moving dot displayed sequentially at predefined screen locations.</w:t>
      </w:r>
    </w:p>
    <w:p w14:paraId="0E2B56B9" w14:textId="77777777" w:rsidR="00575E89" w:rsidRPr="00575E89" w:rsidRDefault="00575E89" w:rsidP="00575E8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Calibration was repeated until an average error of ≤0.5° visual angle was achieved across points.</w:t>
      </w:r>
    </w:p>
    <w:p w14:paraId="2FAABB3E" w14:textId="77777777" w:rsidR="00575E89" w:rsidRPr="00575E89" w:rsidRDefault="00575E89" w:rsidP="00575E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Validation:</w:t>
      </w:r>
    </w:p>
    <w:p w14:paraId="43DE10AA" w14:textId="77777777" w:rsidR="00575E89" w:rsidRPr="00575E89" w:rsidRDefault="00575E89" w:rsidP="00575E8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articipants viewed a validation grid of 5 random points. Calibration accuracy was confirmed by comparing actual gaze coordinates with target positions.</w:t>
      </w:r>
    </w:p>
    <w:p w14:paraId="39322D1D" w14:textId="77777777" w:rsidR="00575E89" w:rsidRPr="00575E89" w:rsidRDefault="00575E89" w:rsidP="00575E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Fixation and Saccade Detection:</w:t>
      </w:r>
    </w:p>
    <w:p w14:paraId="54F985D4" w14:textId="77777777" w:rsidR="00575E89" w:rsidRPr="00575E89" w:rsidRDefault="00575E89" w:rsidP="00575E8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Fixations were defined as gaze points maintained within a 1° visual angle for at least 100 ms.</w:t>
      </w:r>
    </w:p>
    <w:p w14:paraId="038FFD1F" w14:textId="77777777" w:rsidR="00575E89" w:rsidRPr="00575E89" w:rsidRDefault="00575E89" w:rsidP="00575E8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Saccades were identified as rapid eye movements exceeding 30°/s.</w:t>
      </w:r>
    </w:p>
    <w:p w14:paraId="45EE3F57" w14:textId="77777777" w:rsidR="00575E89" w:rsidRPr="00575E89" w:rsidRDefault="00575E89" w:rsidP="00575E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Data Quality Checks:</w:t>
      </w:r>
    </w:p>
    <w:p w14:paraId="6000C578" w14:textId="77777777" w:rsidR="00575E89" w:rsidRPr="00575E89" w:rsidRDefault="00575E89" w:rsidP="00575E8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Trials with excessive blinks or loss of tracking (&gt;20% of total viewing time) were excluded.</w:t>
      </w:r>
    </w:p>
    <w:p w14:paraId="18A476C5" w14:textId="77777777" w:rsidR="00575E89" w:rsidRPr="00575E89" w:rsidRDefault="00575E89" w:rsidP="00575E8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Heatmaps and gaze path plots were visually inspected for anomalies.</w:t>
      </w:r>
    </w:p>
    <w:p w14:paraId="786D25CD" w14:textId="77777777" w:rsidR="00575E89" w:rsidRPr="00575E89" w:rsidRDefault="00575E89" w:rsidP="00575E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AOI Analysis:</w:t>
      </w:r>
    </w:p>
    <w:p w14:paraId="0E501932" w14:textId="77777777" w:rsidR="00575E89" w:rsidRPr="00575E89" w:rsidRDefault="00575E89" w:rsidP="00575E8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75E89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redefined areas of interest (AOIs) on the images (e.g., chest, arms) were mapped. Fixation durations and counts were computed for each AOI to assess participant focus.</w:t>
      </w:r>
    </w:p>
    <w:p w14:paraId="7FA74341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8907AA"/>
    <w:multiLevelType w:val="multilevel"/>
    <w:tmpl w:val="72081C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1BC3DB2"/>
    <w:multiLevelType w:val="multilevel"/>
    <w:tmpl w:val="23167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A73065A"/>
    <w:multiLevelType w:val="multilevel"/>
    <w:tmpl w:val="B1268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3860736">
    <w:abstractNumId w:val="0"/>
  </w:num>
  <w:num w:numId="2" w16cid:durableId="2002151546">
    <w:abstractNumId w:val="2"/>
  </w:num>
  <w:num w:numId="3" w16cid:durableId="19634201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89"/>
    <w:rsid w:val="00045324"/>
    <w:rsid w:val="0030355B"/>
    <w:rsid w:val="00575E89"/>
    <w:rsid w:val="00601919"/>
    <w:rsid w:val="00623F97"/>
    <w:rsid w:val="007D6248"/>
    <w:rsid w:val="008012A0"/>
    <w:rsid w:val="0091173D"/>
    <w:rsid w:val="009B4C5B"/>
    <w:rsid w:val="00B92988"/>
    <w:rsid w:val="00C6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59480D"/>
  <w15:chartTrackingRefBased/>
  <w15:docId w15:val="{4DB881F8-CF2F-414D-9E2B-75C64023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  <w:style w:type="paragraph" w:styleId="NormalWeb">
    <w:name w:val="Normal (Web)"/>
    <w:basedOn w:val="Normal"/>
    <w:uiPriority w:val="99"/>
    <w:semiHidden/>
    <w:unhideWhenUsed/>
    <w:rsid w:val="00575E89"/>
    <w:pPr>
      <w:spacing w:before="100" w:beforeAutospacing="1" w:after="100" w:afterAutospacing="1" w:line="240" w:lineRule="auto"/>
    </w:pPr>
    <w:rPr>
      <w:rFonts w:eastAsia="Times New Roman"/>
      <w:b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11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1</cp:revision>
  <dcterms:created xsi:type="dcterms:W3CDTF">2024-12-20T05:52:00Z</dcterms:created>
  <dcterms:modified xsi:type="dcterms:W3CDTF">2024-12-20T05:53:00Z</dcterms:modified>
</cp:coreProperties>
</file>